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B988BC" w14:textId="6A817E91" w:rsidR="00A10328" w:rsidRPr="00224148" w:rsidRDefault="00737DE6" w:rsidP="0022414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737DE6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BA048C"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  <w:bookmarkStart w:id="0" w:name="_GoBack"/>
      <w:bookmarkEnd w:id="0"/>
      <w:r w:rsidRPr="00737DE6">
        <w:rPr>
          <w:rFonts w:ascii="Times New Roman" w:hAnsi="Times New Roman" w:cs="Times New Roman"/>
          <w:b/>
          <w:bCs/>
          <w:color w:val="000000" w:themeColor="text1"/>
        </w:rPr>
        <w:t>: Targeted regions of the 18 genes explored in the AmpliSeq custom panel</w:t>
      </w: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0"/>
        <w:gridCol w:w="2542"/>
        <w:gridCol w:w="4394"/>
      </w:tblGrid>
      <w:tr w:rsidR="00737DE6" w:rsidRPr="00737DE6" w14:paraId="0719890E" w14:textId="77777777" w:rsidTr="00737DE6">
        <w:trPr>
          <w:trHeight w:val="396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F5771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Gene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A6AA3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No. of amplicon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9A7DD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Total amplicon length (bp)</w:t>
            </w:r>
          </w:p>
        </w:tc>
      </w:tr>
      <w:tr w:rsidR="00737DE6" w:rsidRPr="00737DE6" w14:paraId="2E427749" w14:textId="77777777" w:rsidTr="00737DE6">
        <w:trPr>
          <w:trHeight w:val="39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814D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r w:rsidRPr="00CC73C7">
              <w:rPr>
                <w:rFonts w:ascii="Times New Roman" w:eastAsia="Yu Gothic" w:hAnsi="Times New Roman" w:cs="Times New Roman"/>
                <w:i/>
                <w:iCs/>
              </w:rPr>
              <w:t>KRAS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4F0C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64BC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309</w:t>
            </w:r>
          </w:p>
        </w:tc>
      </w:tr>
      <w:tr w:rsidR="00737DE6" w:rsidRPr="00737DE6" w14:paraId="470B3CD0" w14:textId="77777777" w:rsidTr="00737DE6">
        <w:trPr>
          <w:trHeight w:val="39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F014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r w:rsidRPr="00CC73C7">
              <w:rPr>
                <w:rFonts w:ascii="Times New Roman" w:eastAsia="Yu Gothic" w:hAnsi="Times New Roman" w:cs="Times New Roman"/>
                <w:i/>
                <w:iCs/>
              </w:rPr>
              <w:t>TP53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10D3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352A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1,317</w:t>
            </w:r>
          </w:p>
        </w:tc>
      </w:tr>
      <w:tr w:rsidR="00737DE6" w:rsidRPr="00737DE6" w14:paraId="1A272BCB" w14:textId="77777777" w:rsidTr="00737DE6">
        <w:trPr>
          <w:trHeight w:val="39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C604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r w:rsidRPr="00CC73C7">
              <w:rPr>
                <w:rFonts w:ascii="Times New Roman" w:eastAsia="Yu Gothic" w:hAnsi="Times New Roman" w:cs="Times New Roman"/>
                <w:i/>
                <w:iCs/>
              </w:rPr>
              <w:t>CDKN2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41BF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225D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307</w:t>
            </w:r>
          </w:p>
        </w:tc>
      </w:tr>
      <w:tr w:rsidR="00737DE6" w:rsidRPr="00737DE6" w14:paraId="501F375C" w14:textId="77777777" w:rsidTr="00737DE6">
        <w:trPr>
          <w:trHeight w:val="39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D4B3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r w:rsidRPr="00CC73C7">
              <w:rPr>
                <w:rFonts w:ascii="Times New Roman" w:eastAsia="Yu Gothic" w:hAnsi="Times New Roman" w:cs="Times New Roman"/>
                <w:i/>
                <w:iCs/>
              </w:rPr>
              <w:t>SMAD4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BB94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13FA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912</w:t>
            </w:r>
          </w:p>
        </w:tc>
      </w:tr>
      <w:tr w:rsidR="00737DE6" w:rsidRPr="00737DE6" w14:paraId="20526132" w14:textId="77777777" w:rsidTr="00737DE6">
        <w:trPr>
          <w:trHeight w:val="39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A095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r w:rsidRPr="00CC73C7">
              <w:rPr>
                <w:rFonts w:ascii="Times New Roman" w:eastAsia="Yu Gothic" w:hAnsi="Times New Roman" w:cs="Times New Roman"/>
                <w:i/>
                <w:iCs/>
              </w:rPr>
              <w:t>GNAS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5E00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1918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170</w:t>
            </w:r>
          </w:p>
        </w:tc>
      </w:tr>
      <w:tr w:rsidR="00737DE6" w:rsidRPr="00737DE6" w14:paraId="17F0C685" w14:textId="77777777" w:rsidTr="00737DE6">
        <w:trPr>
          <w:trHeight w:val="39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8CD7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r w:rsidRPr="00CC73C7">
              <w:rPr>
                <w:rFonts w:ascii="Times New Roman" w:eastAsia="Yu Gothic" w:hAnsi="Times New Roman" w:cs="Times New Roman"/>
                <w:i/>
                <w:iCs/>
              </w:rPr>
              <w:t>RNF43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C723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3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3194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3,349</w:t>
            </w:r>
          </w:p>
        </w:tc>
      </w:tr>
      <w:tr w:rsidR="00737DE6" w:rsidRPr="00737DE6" w14:paraId="1C3E14DF" w14:textId="77777777" w:rsidTr="00737DE6">
        <w:trPr>
          <w:trHeight w:val="39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A84C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r w:rsidRPr="00CC73C7">
              <w:rPr>
                <w:rFonts w:ascii="Times New Roman" w:eastAsia="Yu Gothic" w:hAnsi="Times New Roman" w:cs="Times New Roman"/>
                <w:i/>
                <w:iCs/>
              </w:rPr>
              <w:t>BRAF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2622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9483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342</w:t>
            </w:r>
          </w:p>
        </w:tc>
      </w:tr>
      <w:tr w:rsidR="00737DE6" w:rsidRPr="00737DE6" w14:paraId="7A8D7FE9" w14:textId="77777777" w:rsidTr="00737DE6">
        <w:trPr>
          <w:trHeight w:val="39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7A18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r w:rsidRPr="00CC73C7">
              <w:rPr>
                <w:rFonts w:ascii="Times New Roman" w:eastAsia="Yu Gothic" w:hAnsi="Times New Roman" w:cs="Times New Roman"/>
                <w:i/>
                <w:iCs/>
              </w:rPr>
              <w:t>PIK3C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9E58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7594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311</w:t>
            </w:r>
          </w:p>
        </w:tc>
      </w:tr>
      <w:tr w:rsidR="00737DE6" w:rsidRPr="00737DE6" w14:paraId="64626F37" w14:textId="77777777" w:rsidTr="00737DE6">
        <w:trPr>
          <w:trHeight w:val="39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02FC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r w:rsidRPr="00CC73C7">
              <w:rPr>
                <w:rFonts w:ascii="Times New Roman" w:eastAsia="Yu Gothic" w:hAnsi="Times New Roman" w:cs="Times New Roman"/>
                <w:i/>
                <w:iCs/>
              </w:rPr>
              <w:t>STK1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4269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66D9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553</w:t>
            </w:r>
          </w:p>
        </w:tc>
      </w:tr>
      <w:tr w:rsidR="00737DE6" w:rsidRPr="00737DE6" w14:paraId="1B44D5AB" w14:textId="77777777" w:rsidTr="00737DE6">
        <w:trPr>
          <w:trHeight w:val="39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8FC3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r w:rsidRPr="00CC73C7">
              <w:rPr>
                <w:rFonts w:ascii="Times New Roman" w:eastAsia="Yu Gothic" w:hAnsi="Times New Roman" w:cs="Times New Roman"/>
                <w:i/>
                <w:iCs/>
              </w:rPr>
              <w:t>IDH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EC34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61DB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153</w:t>
            </w:r>
          </w:p>
        </w:tc>
      </w:tr>
      <w:tr w:rsidR="00737DE6" w:rsidRPr="00737DE6" w14:paraId="73C4C1B8" w14:textId="77777777" w:rsidTr="00737DE6">
        <w:trPr>
          <w:trHeight w:val="39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C30F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r w:rsidRPr="00CC73C7">
              <w:rPr>
                <w:rFonts w:ascii="Times New Roman" w:eastAsia="Yu Gothic" w:hAnsi="Times New Roman" w:cs="Times New Roman"/>
                <w:i/>
                <w:iCs/>
              </w:rPr>
              <w:t>CTNNB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EA4B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22E6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152</w:t>
            </w:r>
          </w:p>
        </w:tc>
      </w:tr>
      <w:tr w:rsidR="00737DE6" w:rsidRPr="00737DE6" w14:paraId="1334931E" w14:textId="77777777" w:rsidTr="00737DE6">
        <w:trPr>
          <w:trHeight w:val="39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ACD3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r w:rsidRPr="00CC73C7">
              <w:rPr>
                <w:rFonts w:ascii="Times New Roman" w:eastAsia="Yu Gothic" w:hAnsi="Times New Roman" w:cs="Times New Roman"/>
                <w:i/>
                <w:iCs/>
              </w:rPr>
              <w:t>MAP2K4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F398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1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D900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978</w:t>
            </w:r>
          </w:p>
        </w:tc>
      </w:tr>
      <w:tr w:rsidR="00737DE6" w:rsidRPr="00737DE6" w14:paraId="5A9846B2" w14:textId="77777777" w:rsidTr="00737DE6">
        <w:trPr>
          <w:trHeight w:val="39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AFA0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r w:rsidRPr="00CC73C7">
              <w:rPr>
                <w:rFonts w:ascii="Times New Roman" w:eastAsia="Yu Gothic" w:hAnsi="Times New Roman" w:cs="Times New Roman"/>
                <w:i/>
                <w:iCs/>
              </w:rPr>
              <w:t>TGFBR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8324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2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B2C7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1,712</w:t>
            </w:r>
          </w:p>
        </w:tc>
      </w:tr>
      <w:tr w:rsidR="00737DE6" w:rsidRPr="00737DE6" w14:paraId="112D0072" w14:textId="77777777" w:rsidTr="00737DE6">
        <w:trPr>
          <w:trHeight w:val="39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02AB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r w:rsidRPr="00CC73C7">
              <w:rPr>
                <w:rFonts w:ascii="Times New Roman" w:eastAsia="Yu Gothic" w:hAnsi="Times New Roman" w:cs="Times New Roman"/>
                <w:i/>
                <w:iCs/>
              </w:rPr>
              <w:t>TGFBR2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1218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1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F07F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1,071</w:t>
            </w:r>
          </w:p>
        </w:tc>
      </w:tr>
      <w:tr w:rsidR="00737DE6" w:rsidRPr="00737DE6" w14:paraId="6596B574" w14:textId="77777777" w:rsidTr="00737DE6">
        <w:trPr>
          <w:trHeight w:val="39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D3C2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r w:rsidRPr="00CC73C7">
              <w:rPr>
                <w:rFonts w:ascii="Times New Roman" w:eastAsia="Yu Gothic" w:hAnsi="Times New Roman" w:cs="Times New Roman"/>
                <w:i/>
                <w:iCs/>
              </w:rPr>
              <w:t>ARID1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71C0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4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9609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2,934</w:t>
            </w:r>
          </w:p>
        </w:tc>
      </w:tr>
      <w:tr w:rsidR="00737DE6" w:rsidRPr="00737DE6" w14:paraId="038DF5F7" w14:textId="77777777" w:rsidTr="00737DE6">
        <w:trPr>
          <w:trHeight w:val="39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0957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r w:rsidRPr="00CC73C7">
              <w:rPr>
                <w:rFonts w:ascii="Times New Roman" w:eastAsia="Yu Gothic" w:hAnsi="Times New Roman" w:cs="Times New Roman"/>
                <w:i/>
                <w:iCs/>
              </w:rPr>
              <w:t>SF3B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4585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BCE9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628</w:t>
            </w:r>
          </w:p>
        </w:tc>
      </w:tr>
      <w:tr w:rsidR="00737DE6" w:rsidRPr="00737DE6" w14:paraId="730AB72D" w14:textId="77777777" w:rsidTr="00737DE6">
        <w:trPr>
          <w:trHeight w:val="39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A47F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r w:rsidRPr="00CC73C7">
              <w:rPr>
                <w:rFonts w:ascii="Times New Roman" w:eastAsia="Yu Gothic" w:hAnsi="Times New Roman" w:cs="Times New Roman"/>
                <w:i/>
                <w:iCs/>
              </w:rPr>
              <w:t>RBM1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9CF0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1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8651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1,371</w:t>
            </w:r>
          </w:p>
        </w:tc>
      </w:tr>
      <w:tr w:rsidR="00737DE6" w:rsidRPr="00737DE6" w14:paraId="4DA18AA5" w14:textId="77777777" w:rsidTr="00737DE6">
        <w:trPr>
          <w:trHeight w:val="396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22CCF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r w:rsidRPr="00CC73C7">
              <w:rPr>
                <w:rFonts w:ascii="Times New Roman" w:eastAsia="Yu Gothic" w:hAnsi="Times New Roman" w:cs="Times New Roman"/>
                <w:i/>
                <w:iCs/>
              </w:rPr>
              <w:t>KDM6A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DFDF5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1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4641D" w14:textId="77777777" w:rsidR="00737DE6" w:rsidRPr="00CC73C7" w:rsidRDefault="00737DE6" w:rsidP="00737DE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C73C7">
              <w:rPr>
                <w:rFonts w:ascii="Times New Roman" w:eastAsia="Yu Gothic" w:hAnsi="Times New Roman" w:cs="Times New Roman"/>
              </w:rPr>
              <w:t>1,394</w:t>
            </w:r>
          </w:p>
        </w:tc>
      </w:tr>
    </w:tbl>
    <w:p w14:paraId="5157E2C7" w14:textId="144A607C" w:rsidR="002000F0" w:rsidRPr="00224148" w:rsidRDefault="002000F0" w:rsidP="00224148">
      <w:pPr>
        <w:spacing w:line="360" w:lineRule="auto"/>
        <w:rPr>
          <w:rFonts w:ascii="Times New Roman" w:hAnsi="Times New Roman" w:cs="Times New Roman"/>
        </w:rPr>
      </w:pPr>
    </w:p>
    <w:sectPr w:rsidR="002000F0" w:rsidRPr="00224148" w:rsidSect="00225680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59F617" w14:textId="77777777" w:rsidR="00452145" w:rsidRDefault="00452145" w:rsidP="00B403BB">
      <w:r>
        <w:separator/>
      </w:r>
    </w:p>
  </w:endnote>
  <w:endnote w:type="continuationSeparator" w:id="0">
    <w:p w14:paraId="31358F23" w14:textId="77777777" w:rsidR="00452145" w:rsidRDefault="00452145" w:rsidP="00B40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1031796664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2BFBF6E4" w14:textId="0B342398" w:rsidR="00A27403" w:rsidRDefault="00A27403" w:rsidP="00A14EB4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130E706E" w14:textId="77777777" w:rsidR="00A27403" w:rsidRDefault="00A27403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2146615207"/>
      <w:docPartObj>
        <w:docPartGallery w:val="Page Numbers (Bottom of Page)"/>
        <w:docPartUnique/>
      </w:docPartObj>
    </w:sdtPr>
    <w:sdtEndPr>
      <w:rPr>
        <w:rStyle w:val="a6"/>
        <w:rFonts w:ascii="Times New Roman" w:hAnsi="Times New Roman" w:cs="Times New Roman"/>
        <w:sz w:val="22"/>
        <w:szCs w:val="22"/>
      </w:rPr>
    </w:sdtEndPr>
    <w:sdtContent>
      <w:p w14:paraId="3F0BBF05" w14:textId="3BD69088" w:rsidR="00A27403" w:rsidRPr="00A27403" w:rsidRDefault="00A27403" w:rsidP="00A14EB4">
        <w:pPr>
          <w:pStyle w:val="a4"/>
          <w:framePr w:wrap="none" w:vAnchor="text" w:hAnchor="margin" w:xAlign="center" w:y="1"/>
          <w:rPr>
            <w:rStyle w:val="a6"/>
            <w:rFonts w:ascii="Times New Roman" w:hAnsi="Times New Roman" w:cs="Times New Roman"/>
            <w:sz w:val="22"/>
            <w:szCs w:val="22"/>
          </w:rPr>
        </w:pPr>
        <w:r w:rsidRPr="00A27403">
          <w:rPr>
            <w:rStyle w:val="a6"/>
            <w:rFonts w:ascii="Times New Roman" w:hAnsi="Times New Roman" w:cs="Times New Roman"/>
            <w:sz w:val="22"/>
            <w:szCs w:val="22"/>
          </w:rPr>
          <w:fldChar w:fldCharType="begin"/>
        </w:r>
        <w:r w:rsidRPr="00A27403">
          <w:rPr>
            <w:rStyle w:val="a6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A27403">
          <w:rPr>
            <w:rStyle w:val="a6"/>
            <w:rFonts w:ascii="Times New Roman" w:hAnsi="Times New Roman" w:cs="Times New Roman"/>
            <w:sz w:val="22"/>
            <w:szCs w:val="22"/>
          </w:rPr>
          <w:fldChar w:fldCharType="separate"/>
        </w:r>
        <w:r w:rsidR="00A77F56">
          <w:rPr>
            <w:rStyle w:val="a6"/>
            <w:rFonts w:ascii="Times New Roman" w:hAnsi="Times New Roman" w:cs="Times New Roman"/>
            <w:noProof/>
            <w:sz w:val="22"/>
            <w:szCs w:val="22"/>
          </w:rPr>
          <w:t>1</w:t>
        </w:r>
        <w:r w:rsidRPr="00A27403">
          <w:rPr>
            <w:rStyle w:val="a6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66D97288" w14:textId="77777777" w:rsidR="00A27403" w:rsidRPr="00355662" w:rsidRDefault="00A2740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09D1A2" w14:textId="77777777" w:rsidR="00452145" w:rsidRDefault="00452145" w:rsidP="00B403BB">
      <w:r>
        <w:separator/>
      </w:r>
    </w:p>
  </w:footnote>
  <w:footnote w:type="continuationSeparator" w:id="0">
    <w:p w14:paraId="033383E0" w14:textId="77777777" w:rsidR="00452145" w:rsidRDefault="00452145" w:rsidP="00B403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A51645"/>
    <w:multiLevelType w:val="hybridMultilevel"/>
    <w:tmpl w:val="1A5A586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A87DCD"/>
    <w:multiLevelType w:val="multilevel"/>
    <w:tmpl w:val="E33E6F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proofState w:grammar="clean"/>
  <w:doNotTrackFormatting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2MAMCC0tDEyMLCyUdpeDU4uLM/DyQAuNaAIPo6/A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avvzeans9z07e2d9pxpf0oxz0ftaew5xtt&quot;&gt;mizu@asahikawa-med.ac.jp&lt;record-ids&gt;&lt;item&gt;50&lt;/item&gt;&lt;item&gt;72&lt;/item&gt;&lt;item&gt;154&lt;/item&gt;&lt;item&gt;355&lt;/item&gt;&lt;item&gt;393&lt;/item&gt;&lt;item&gt;526&lt;/item&gt;&lt;item&gt;528&lt;/item&gt;&lt;/record-ids&gt;&lt;/item&gt;&lt;/Libraries&gt;"/>
    <w:docVar w:name="intellisampler_rd 102" w:val="102"/>
    <w:docVar w:name="intellisampler_rd 104" w:val="104"/>
    <w:docVar w:name="intellisampler_rd 106" w:val="106"/>
    <w:docVar w:name="intellisampler_rd 112" w:val="112"/>
    <w:docVar w:name="intellisampler_rd 117" w:val="117"/>
    <w:docVar w:name="intellisampler_rd 118" w:val="118"/>
    <w:docVar w:name="intellisampler_rd 119" w:val="119"/>
    <w:docVar w:name="intellisampler_rd 120" w:val="120"/>
    <w:docVar w:name="intellisampler_rd 44" w:val="44"/>
    <w:docVar w:name="intellisampler_rd 45" w:val="45"/>
    <w:docVar w:name="intellisampler_rd 52" w:val="52"/>
    <w:docVar w:name="intellisampler_rd 53" w:val="53"/>
    <w:docVar w:name="intellisampler_rd 60" w:val="60"/>
    <w:docVar w:name="intellisampler_rd 72" w:val="72"/>
    <w:docVar w:name="intellisampler_rd 73" w:val="73"/>
    <w:docVar w:name="intellisampler_rd 78" w:val="78"/>
    <w:docVar w:name="intellisampler_rt 1" w:val="1"/>
    <w:docVar w:name="intellisampler_rt 10" w:val="10"/>
    <w:docVar w:name="intellisampler_rt 11" w:val="11"/>
    <w:docVar w:name="intellisampler_rt 12" w:val="12"/>
    <w:docVar w:name="intellisampler_rt 13" w:val="13"/>
    <w:docVar w:name="intellisampler_rt 14" w:val="14"/>
    <w:docVar w:name="intellisampler_rt 15" w:val="15"/>
    <w:docVar w:name="intellisampler_rt 16" w:val="16"/>
    <w:docVar w:name="intellisampler_rt 17" w:val="17"/>
    <w:docVar w:name="intellisampler_rt 18" w:val="18"/>
    <w:docVar w:name="intellisampler_rt 19" w:val="19"/>
    <w:docVar w:name="intellisampler_rt 2" w:val="2"/>
    <w:docVar w:name="intellisampler_rt 20" w:val="20"/>
    <w:docVar w:name="intellisampler_rt 21" w:val="21"/>
    <w:docVar w:name="intellisampler_rt 22" w:val="22"/>
    <w:docVar w:name="intellisampler_rt 23" w:val="23"/>
    <w:docVar w:name="intellisampler_rt 24" w:val="24"/>
    <w:docVar w:name="intellisampler_rt 25" w:val="25"/>
    <w:docVar w:name="intellisampler_rt 26" w:val="26"/>
    <w:docVar w:name="intellisampler_rt 27" w:val="27"/>
    <w:docVar w:name="intellisampler_rt 28" w:val="28"/>
    <w:docVar w:name="intellisampler_rt 29" w:val="29"/>
    <w:docVar w:name="intellisampler_rt 3" w:val="3"/>
    <w:docVar w:name="intellisampler_rt 30" w:val="30"/>
    <w:docVar w:name="intellisampler_rt 31" w:val="31"/>
    <w:docVar w:name="intellisampler_rt 32" w:val="32"/>
    <w:docVar w:name="intellisampler_rt 33" w:val="33"/>
    <w:docVar w:name="intellisampler_rt 34" w:val="34"/>
    <w:docVar w:name="intellisampler_rt 35" w:val="35"/>
    <w:docVar w:name="intellisampler_rt 36" w:val="36"/>
    <w:docVar w:name="intellisampler_rt 37" w:val="37"/>
    <w:docVar w:name="intellisampler_rt 38" w:val="38"/>
    <w:docVar w:name="intellisampler_rt 39" w:val="39"/>
    <w:docVar w:name="intellisampler_rt 4" w:val="4"/>
    <w:docVar w:name="intellisampler_rt 5" w:val="5"/>
    <w:docVar w:name="intellisampler_rt 6" w:val="6"/>
    <w:docVar w:name="intellisampler_rt 7" w:val="7"/>
    <w:docVar w:name="intellisampler_rt 8" w:val="8"/>
    <w:docVar w:name="intellisampler_rt 9" w:val="9"/>
    <w:docVar w:name="intellisampler_un 103" w:val="103"/>
    <w:docVar w:name="intellisampler_un 111" w:val="111"/>
    <w:docVar w:name="intellisampler_un 121" w:val="121"/>
    <w:docVar w:name="intellisampler_un 122" w:val="122"/>
    <w:docVar w:name="intellisampler_un 51" w:val="51"/>
    <w:docVar w:name="intellisampler_un 54" w:val="54"/>
    <w:docVar w:name="intellisampler_un 64" w:val="64"/>
    <w:docVar w:name="intellisampler_un 74" w:val="74"/>
    <w:docVar w:name="intellisampler_un 88" w:val="88"/>
    <w:docVar w:name="intellisampler_un 89" w:val="89"/>
    <w:docVar w:name="intellisampler_un 97" w:val="97"/>
    <w:docVar w:name="intellisampler_un 98" w:val="98"/>
    <w:docVar w:name="intellisampler_un 99" w:val="99"/>
    <w:docVar w:name="is_review_method" w:val="Normal"/>
    <w:docVar w:name="is_sampling_method" w:val="categorical"/>
  </w:docVars>
  <w:rsids>
    <w:rsidRoot w:val="002000F0"/>
    <w:rsid w:val="000062C5"/>
    <w:rsid w:val="00013BD8"/>
    <w:rsid w:val="00017865"/>
    <w:rsid w:val="000358A6"/>
    <w:rsid w:val="000418EF"/>
    <w:rsid w:val="00044F46"/>
    <w:rsid w:val="00046158"/>
    <w:rsid w:val="00052A76"/>
    <w:rsid w:val="000545DE"/>
    <w:rsid w:val="0006200F"/>
    <w:rsid w:val="0006583B"/>
    <w:rsid w:val="00071BB4"/>
    <w:rsid w:val="0007729E"/>
    <w:rsid w:val="000824CE"/>
    <w:rsid w:val="000A30DC"/>
    <w:rsid w:val="000C59A4"/>
    <w:rsid w:val="000D28F7"/>
    <w:rsid w:val="000D3D65"/>
    <w:rsid w:val="000E1A71"/>
    <w:rsid w:val="000E27F8"/>
    <w:rsid w:val="000F013B"/>
    <w:rsid w:val="000F18E0"/>
    <w:rsid w:val="001030E6"/>
    <w:rsid w:val="00113744"/>
    <w:rsid w:val="00114186"/>
    <w:rsid w:val="00124F9B"/>
    <w:rsid w:val="0012547D"/>
    <w:rsid w:val="0013321D"/>
    <w:rsid w:val="00156A73"/>
    <w:rsid w:val="001609A0"/>
    <w:rsid w:val="00162DA3"/>
    <w:rsid w:val="00175648"/>
    <w:rsid w:val="00176034"/>
    <w:rsid w:val="001773F7"/>
    <w:rsid w:val="00190DBC"/>
    <w:rsid w:val="00195E10"/>
    <w:rsid w:val="001A09D8"/>
    <w:rsid w:val="001A0D35"/>
    <w:rsid w:val="001A4F1C"/>
    <w:rsid w:val="001D3149"/>
    <w:rsid w:val="001E4EC9"/>
    <w:rsid w:val="001E60CD"/>
    <w:rsid w:val="001F1DC2"/>
    <w:rsid w:val="001F2F45"/>
    <w:rsid w:val="002000F0"/>
    <w:rsid w:val="00207907"/>
    <w:rsid w:val="002131FF"/>
    <w:rsid w:val="00213D8E"/>
    <w:rsid w:val="00221830"/>
    <w:rsid w:val="00224148"/>
    <w:rsid w:val="00225680"/>
    <w:rsid w:val="002276D0"/>
    <w:rsid w:val="00234C81"/>
    <w:rsid w:val="0025366E"/>
    <w:rsid w:val="00274550"/>
    <w:rsid w:val="00280F4C"/>
    <w:rsid w:val="00282488"/>
    <w:rsid w:val="00291419"/>
    <w:rsid w:val="0029762B"/>
    <w:rsid w:val="002A0442"/>
    <w:rsid w:val="002A4257"/>
    <w:rsid w:val="002D5971"/>
    <w:rsid w:val="002F71E3"/>
    <w:rsid w:val="00310C71"/>
    <w:rsid w:val="00316723"/>
    <w:rsid w:val="003223A3"/>
    <w:rsid w:val="00330367"/>
    <w:rsid w:val="00342F1E"/>
    <w:rsid w:val="00347805"/>
    <w:rsid w:val="00355662"/>
    <w:rsid w:val="003630E1"/>
    <w:rsid w:val="003644FE"/>
    <w:rsid w:val="00380EC0"/>
    <w:rsid w:val="00392EF8"/>
    <w:rsid w:val="0039469B"/>
    <w:rsid w:val="00395366"/>
    <w:rsid w:val="003961D9"/>
    <w:rsid w:val="00397F52"/>
    <w:rsid w:val="003A33CE"/>
    <w:rsid w:val="003A406B"/>
    <w:rsid w:val="003B6FB1"/>
    <w:rsid w:val="003C67F1"/>
    <w:rsid w:val="003E26C2"/>
    <w:rsid w:val="0041232E"/>
    <w:rsid w:val="004147DC"/>
    <w:rsid w:val="00417408"/>
    <w:rsid w:val="00420982"/>
    <w:rsid w:val="004241A6"/>
    <w:rsid w:val="00432AD6"/>
    <w:rsid w:val="00435D9B"/>
    <w:rsid w:val="00452145"/>
    <w:rsid w:val="00452E7E"/>
    <w:rsid w:val="00456CCC"/>
    <w:rsid w:val="004604AC"/>
    <w:rsid w:val="00465A2D"/>
    <w:rsid w:val="004706E5"/>
    <w:rsid w:val="00484248"/>
    <w:rsid w:val="004907B3"/>
    <w:rsid w:val="00492174"/>
    <w:rsid w:val="00496683"/>
    <w:rsid w:val="004A1F2A"/>
    <w:rsid w:val="004B6FB8"/>
    <w:rsid w:val="004B7499"/>
    <w:rsid w:val="004C1900"/>
    <w:rsid w:val="004C603F"/>
    <w:rsid w:val="004D0EC1"/>
    <w:rsid w:val="004D3B80"/>
    <w:rsid w:val="004D3F88"/>
    <w:rsid w:val="004D5AD0"/>
    <w:rsid w:val="004E2CEA"/>
    <w:rsid w:val="004E6775"/>
    <w:rsid w:val="004F4EB1"/>
    <w:rsid w:val="004F67BB"/>
    <w:rsid w:val="0050185E"/>
    <w:rsid w:val="00505D1B"/>
    <w:rsid w:val="005064CA"/>
    <w:rsid w:val="0051592A"/>
    <w:rsid w:val="005244C5"/>
    <w:rsid w:val="00541B4C"/>
    <w:rsid w:val="00542B95"/>
    <w:rsid w:val="00546459"/>
    <w:rsid w:val="00550F1A"/>
    <w:rsid w:val="00554130"/>
    <w:rsid w:val="00556567"/>
    <w:rsid w:val="0056403D"/>
    <w:rsid w:val="005A0608"/>
    <w:rsid w:val="005A407A"/>
    <w:rsid w:val="005A7A88"/>
    <w:rsid w:val="005B0E2E"/>
    <w:rsid w:val="005B1E3F"/>
    <w:rsid w:val="005B2309"/>
    <w:rsid w:val="005B2BD1"/>
    <w:rsid w:val="005B372E"/>
    <w:rsid w:val="005B3D15"/>
    <w:rsid w:val="005C1607"/>
    <w:rsid w:val="005D1B68"/>
    <w:rsid w:val="005D70BD"/>
    <w:rsid w:val="005D7454"/>
    <w:rsid w:val="005F5E71"/>
    <w:rsid w:val="00606C2A"/>
    <w:rsid w:val="00615EBE"/>
    <w:rsid w:val="00624D6A"/>
    <w:rsid w:val="00626D59"/>
    <w:rsid w:val="00632B00"/>
    <w:rsid w:val="006404D2"/>
    <w:rsid w:val="00647141"/>
    <w:rsid w:val="00652A71"/>
    <w:rsid w:val="006708E2"/>
    <w:rsid w:val="006A1D7F"/>
    <w:rsid w:val="006A79FE"/>
    <w:rsid w:val="006B27A3"/>
    <w:rsid w:val="006B7069"/>
    <w:rsid w:val="006D4596"/>
    <w:rsid w:val="006D4760"/>
    <w:rsid w:val="006E5577"/>
    <w:rsid w:val="006F16FE"/>
    <w:rsid w:val="006F1D88"/>
    <w:rsid w:val="006F2AD4"/>
    <w:rsid w:val="0070179D"/>
    <w:rsid w:val="00701B39"/>
    <w:rsid w:val="00733CFB"/>
    <w:rsid w:val="00737DE6"/>
    <w:rsid w:val="007472E9"/>
    <w:rsid w:val="00760C9D"/>
    <w:rsid w:val="007661ED"/>
    <w:rsid w:val="0078045C"/>
    <w:rsid w:val="00782D68"/>
    <w:rsid w:val="0078681C"/>
    <w:rsid w:val="00794CE8"/>
    <w:rsid w:val="007B09A6"/>
    <w:rsid w:val="007B6AB1"/>
    <w:rsid w:val="007C61FD"/>
    <w:rsid w:val="007D016D"/>
    <w:rsid w:val="007D14C4"/>
    <w:rsid w:val="007D2E7B"/>
    <w:rsid w:val="007F323A"/>
    <w:rsid w:val="00805B17"/>
    <w:rsid w:val="00825161"/>
    <w:rsid w:val="00837DE6"/>
    <w:rsid w:val="008419D4"/>
    <w:rsid w:val="0085321D"/>
    <w:rsid w:val="008573C5"/>
    <w:rsid w:val="0086202B"/>
    <w:rsid w:val="00866C02"/>
    <w:rsid w:val="00894364"/>
    <w:rsid w:val="0089686D"/>
    <w:rsid w:val="008971C7"/>
    <w:rsid w:val="008A4E17"/>
    <w:rsid w:val="008A54AD"/>
    <w:rsid w:val="008A74BC"/>
    <w:rsid w:val="008B31EB"/>
    <w:rsid w:val="008C2515"/>
    <w:rsid w:val="008E2411"/>
    <w:rsid w:val="008E2D79"/>
    <w:rsid w:val="008E4D70"/>
    <w:rsid w:val="008E7C2A"/>
    <w:rsid w:val="008F19D9"/>
    <w:rsid w:val="008F4D8F"/>
    <w:rsid w:val="00922E8D"/>
    <w:rsid w:val="00927C20"/>
    <w:rsid w:val="009374F4"/>
    <w:rsid w:val="00937C4A"/>
    <w:rsid w:val="00945F52"/>
    <w:rsid w:val="00955D00"/>
    <w:rsid w:val="00974789"/>
    <w:rsid w:val="00982947"/>
    <w:rsid w:val="009831A3"/>
    <w:rsid w:val="0098526D"/>
    <w:rsid w:val="009965EE"/>
    <w:rsid w:val="009A05B2"/>
    <w:rsid w:val="009C42AF"/>
    <w:rsid w:val="009D64CA"/>
    <w:rsid w:val="009D7275"/>
    <w:rsid w:val="00A03AF0"/>
    <w:rsid w:val="00A04570"/>
    <w:rsid w:val="00A10328"/>
    <w:rsid w:val="00A10453"/>
    <w:rsid w:val="00A139C3"/>
    <w:rsid w:val="00A14EB4"/>
    <w:rsid w:val="00A1609B"/>
    <w:rsid w:val="00A2460B"/>
    <w:rsid w:val="00A24867"/>
    <w:rsid w:val="00A27403"/>
    <w:rsid w:val="00A31614"/>
    <w:rsid w:val="00A43687"/>
    <w:rsid w:val="00A63369"/>
    <w:rsid w:val="00A71E00"/>
    <w:rsid w:val="00A77F56"/>
    <w:rsid w:val="00AA6663"/>
    <w:rsid w:val="00AA68E5"/>
    <w:rsid w:val="00AB2C86"/>
    <w:rsid w:val="00AB30DE"/>
    <w:rsid w:val="00AB7B4D"/>
    <w:rsid w:val="00AD3D8B"/>
    <w:rsid w:val="00AD73A2"/>
    <w:rsid w:val="00AE6115"/>
    <w:rsid w:val="00AF3608"/>
    <w:rsid w:val="00AF3BBF"/>
    <w:rsid w:val="00B034CF"/>
    <w:rsid w:val="00B1277B"/>
    <w:rsid w:val="00B233B8"/>
    <w:rsid w:val="00B23E43"/>
    <w:rsid w:val="00B26260"/>
    <w:rsid w:val="00B26969"/>
    <w:rsid w:val="00B27494"/>
    <w:rsid w:val="00B31EA9"/>
    <w:rsid w:val="00B33DC8"/>
    <w:rsid w:val="00B346C6"/>
    <w:rsid w:val="00B403BB"/>
    <w:rsid w:val="00B4075A"/>
    <w:rsid w:val="00B45FD8"/>
    <w:rsid w:val="00B46F7E"/>
    <w:rsid w:val="00B506F7"/>
    <w:rsid w:val="00B63A3D"/>
    <w:rsid w:val="00B7321B"/>
    <w:rsid w:val="00B77E65"/>
    <w:rsid w:val="00B80E23"/>
    <w:rsid w:val="00B8303E"/>
    <w:rsid w:val="00B92C4B"/>
    <w:rsid w:val="00BA00D0"/>
    <w:rsid w:val="00BA048C"/>
    <w:rsid w:val="00BA1D14"/>
    <w:rsid w:val="00BA49FC"/>
    <w:rsid w:val="00BC34EA"/>
    <w:rsid w:val="00BD314B"/>
    <w:rsid w:val="00BD3D8C"/>
    <w:rsid w:val="00BD6542"/>
    <w:rsid w:val="00BD6D1F"/>
    <w:rsid w:val="00BD6D3C"/>
    <w:rsid w:val="00BE3E25"/>
    <w:rsid w:val="00C11BD6"/>
    <w:rsid w:val="00C13B1C"/>
    <w:rsid w:val="00C57E22"/>
    <w:rsid w:val="00C62C92"/>
    <w:rsid w:val="00C63EF1"/>
    <w:rsid w:val="00C6614C"/>
    <w:rsid w:val="00C70E26"/>
    <w:rsid w:val="00C77AAC"/>
    <w:rsid w:val="00C77AD1"/>
    <w:rsid w:val="00C83A99"/>
    <w:rsid w:val="00C86A55"/>
    <w:rsid w:val="00C8770D"/>
    <w:rsid w:val="00C93303"/>
    <w:rsid w:val="00C963F3"/>
    <w:rsid w:val="00CA36E8"/>
    <w:rsid w:val="00CA39D0"/>
    <w:rsid w:val="00CB4489"/>
    <w:rsid w:val="00CB7B7B"/>
    <w:rsid w:val="00CC73C7"/>
    <w:rsid w:val="00CD0FA5"/>
    <w:rsid w:val="00CE6CA5"/>
    <w:rsid w:val="00CE7CCA"/>
    <w:rsid w:val="00CF5A8B"/>
    <w:rsid w:val="00D02843"/>
    <w:rsid w:val="00D07444"/>
    <w:rsid w:val="00D17361"/>
    <w:rsid w:val="00D308D0"/>
    <w:rsid w:val="00D31C1A"/>
    <w:rsid w:val="00D4090B"/>
    <w:rsid w:val="00D40EF7"/>
    <w:rsid w:val="00D52FAD"/>
    <w:rsid w:val="00D54C4C"/>
    <w:rsid w:val="00D6448D"/>
    <w:rsid w:val="00D65372"/>
    <w:rsid w:val="00D71066"/>
    <w:rsid w:val="00D96C6F"/>
    <w:rsid w:val="00DB013C"/>
    <w:rsid w:val="00DC0FA5"/>
    <w:rsid w:val="00DD1331"/>
    <w:rsid w:val="00DE150F"/>
    <w:rsid w:val="00DF03B9"/>
    <w:rsid w:val="00DF4FA4"/>
    <w:rsid w:val="00E04642"/>
    <w:rsid w:val="00E16397"/>
    <w:rsid w:val="00E2131F"/>
    <w:rsid w:val="00E34065"/>
    <w:rsid w:val="00E40409"/>
    <w:rsid w:val="00E57220"/>
    <w:rsid w:val="00E712D9"/>
    <w:rsid w:val="00E733BD"/>
    <w:rsid w:val="00E76687"/>
    <w:rsid w:val="00E768BB"/>
    <w:rsid w:val="00E8434D"/>
    <w:rsid w:val="00E85622"/>
    <w:rsid w:val="00E86462"/>
    <w:rsid w:val="00E874EE"/>
    <w:rsid w:val="00E9457E"/>
    <w:rsid w:val="00EA2E2A"/>
    <w:rsid w:val="00EA40F6"/>
    <w:rsid w:val="00EA78B4"/>
    <w:rsid w:val="00EC3D5E"/>
    <w:rsid w:val="00ED5FA4"/>
    <w:rsid w:val="00EE0D24"/>
    <w:rsid w:val="00F04A23"/>
    <w:rsid w:val="00F06A3A"/>
    <w:rsid w:val="00F146B2"/>
    <w:rsid w:val="00F175D4"/>
    <w:rsid w:val="00F24018"/>
    <w:rsid w:val="00F37926"/>
    <w:rsid w:val="00F4018C"/>
    <w:rsid w:val="00F434C5"/>
    <w:rsid w:val="00F504F8"/>
    <w:rsid w:val="00F52038"/>
    <w:rsid w:val="00F72D9A"/>
    <w:rsid w:val="00FA0F9C"/>
    <w:rsid w:val="00FA4E20"/>
    <w:rsid w:val="00FA68D7"/>
    <w:rsid w:val="00FA7A3D"/>
    <w:rsid w:val="00FE0302"/>
    <w:rsid w:val="00FE7E8E"/>
    <w:rsid w:val="00FF1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0342A7"/>
  <w15:docId w15:val="{EABC7296-726B-4FEB-8843-6273C38B6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000F0"/>
    <w:pPr>
      <w:ind w:left="720"/>
      <w:contextualSpacing/>
    </w:pPr>
  </w:style>
  <w:style w:type="paragraph" w:styleId="a4">
    <w:name w:val="footer"/>
    <w:basedOn w:val="a"/>
    <w:link w:val="a5"/>
    <w:uiPriority w:val="99"/>
    <w:unhideWhenUsed/>
    <w:rsid w:val="00B403BB"/>
    <w:pPr>
      <w:tabs>
        <w:tab w:val="center" w:pos="4680"/>
        <w:tab w:val="right" w:pos="9360"/>
      </w:tabs>
    </w:pPr>
  </w:style>
  <w:style w:type="character" w:customStyle="1" w:styleId="a5">
    <w:name w:val="フッター (文字)"/>
    <w:basedOn w:val="a0"/>
    <w:link w:val="a4"/>
    <w:uiPriority w:val="99"/>
    <w:rsid w:val="00B403BB"/>
  </w:style>
  <w:style w:type="character" w:styleId="a6">
    <w:name w:val="page number"/>
    <w:basedOn w:val="a0"/>
    <w:uiPriority w:val="99"/>
    <w:semiHidden/>
    <w:unhideWhenUsed/>
    <w:rsid w:val="00B403BB"/>
  </w:style>
  <w:style w:type="character" w:styleId="a7">
    <w:name w:val="Hyperlink"/>
    <w:basedOn w:val="a0"/>
    <w:uiPriority w:val="99"/>
    <w:unhideWhenUsed/>
    <w:rsid w:val="005064CA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rsid w:val="005064CA"/>
    <w:pPr>
      <w:widowControl w:val="0"/>
    </w:pPr>
    <w:rPr>
      <w:rFonts w:ascii="Calibri" w:hAnsi="Calibri" w:cs="Calibri"/>
      <w:kern w:val="2"/>
    </w:rPr>
  </w:style>
  <w:style w:type="paragraph" w:customStyle="1" w:styleId="EndNoteBibliographyTitle">
    <w:name w:val="EndNote Bibliography Title"/>
    <w:basedOn w:val="a"/>
    <w:link w:val="EndNoteBibliographyTitleChar"/>
    <w:rsid w:val="005064C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5064CA"/>
    <w:rPr>
      <w:rFonts w:ascii="Calibri" w:hAnsi="Calibri" w:cs="Calibri"/>
    </w:rPr>
  </w:style>
  <w:style w:type="paragraph" w:styleId="a8">
    <w:name w:val="Balloon Text"/>
    <w:basedOn w:val="a"/>
    <w:link w:val="a9"/>
    <w:uiPriority w:val="99"/>
    <w:semiHidden/>
    <w:unhideWhenUsed/>
    <w:rsid w:val="008573C5"/>
    <w:rPr>
      <w:rFonts w:ascii="Times New Roman" w:hAnsi="Times New Roman" w:cs="Times New Roman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573C5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C0FA5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DC0FA5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DC0FA5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C0FA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DC0FA5"/>
    <w:rPr>
      <w:b/>
      <w:bCs/>
      <w:sz w:val="20"/>
      <w:szCs w:val="20"/>
    </w:rPr>
  </w:style>
  <w:style w:type="paragraph" w:styleId="af">
    <w:name w:val="header"/>
    <w:basedOn w:val="a"/>
    <w:link w:val="af0"/>
    <w:uiPriority w:val="99"/>
    <w:unhideWhenUsed/>
    <w:rsid w:val="009D7275"/>
    <w:pPr>
      <w:tabs>
        <w:tab w:val="center" w:pos="4680"/>
        <w:tab w:val="right" w:pos="9360"/>
      </w:tabs>
    </w:pPr>
  </w:style>
  <w:style w:type="character" w:customStyle="1" w:styleId="af0">
    <w:name w:val="ヘッダー (文字)"/>
    <w:basedOn w:val="a0"/>
    <w:link w:val="af"/>
    <w:uiPriority w:val="99"/>
    <w:rsid w:val="009D7275"/>
  </w:style>
  <w:style w:type="paragraph" w:styleId="af1">
    <w:name w:val="Revision"/>
    <w:hidden/>
    <w:uiPriority w:val="99"/>
    <w:semiHidden/>
    <w:rsid w:val="003961D9"/>
  </w:style>
  <w:style w:type="paragraph" w:styleId="Web">
    <w:name w:val="Normal (Web)"/>
    <w:basedOn w:val="a"/>
    <w:uiPriority w:val="99"/>
    <w:semiHidden/>
    <w:unhideWhenUsed/>
    <w:rsid w:val="003961D9"/>
    <w:rPr>
      <w:rFonts w:ascii="Times New Roman" w:hAnsi="Times New Roman" w:cs="Times New Roman"/>
    </w:rPr>
  </w:style>
  <w:style w:type="character" w:styleId="af2">
    <w:name w:val="Strong"/>
    <w:basedOn w:val="a0"/>
    <w:uiPriority w:val="22"/>
    <w:qFormat/>
    <w:rsid w:val="0011374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9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MS Mincho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CC2496-01C1-4D16-8BB6-D7A597B04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kami Yusuke</dc:creator>
  <cp:keywords/>
  <dc:description/>
  <cp:lastModifiedBy>Hiroki Sato</cp:lastModifiedBy>
  <cp:revision>7</cp:revision>
  <cp:lastPrinted>2019-09-16T08:41:00Z</cp:lastPrinted>
  <dcterms:created xsi:type="dcterms:W3CDTF">2019-09-17T09:34:00Z</dcterms:created>
  <dcterms:modified xsi:type="dcterms:W3CDTF">2019-10-01T07:59:00Z</dcterms:modified>
</cp:coreProperties>
</file>